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BC748" w14:textId="308F7A2C" w:rsidR="00F66F4A" w:rsidRDefault="00F66F4A">
      <w:r>
        <w:fldChar w:fldCharType="begin"/>
      </w:r>
      <w:r>
        <w:instrText xml:space="preserve"> LINK Excel.Sheet.12 "C:\\Users\\nawoy\\Desktop\\2024_geriatric risk model\\manuscript\\JAMA\\原稿\\Tables_20240525.xlsx" "supplementary Table3!R2C2:R14C12" \a \f 4 \h </w:instrText>
      </w:r>
      <w:r w:rsidR="00A01B13">
        <w:instrText xml:space="preserve"> \* MERGEFORMAT </w:instrText>
      </w:r>
      <w:r>
        <w:fldChar w:fldCharType="separate"/>
      </w:r>
    </w:p>
    <w:tbl>
      <w:tblPr>
        <w:tblpPr w:leftFromText="142" w:rightFromText="142" w:horzAnchor="margin" w:tblpXSpec="center" w:tblpY="870"/>
        <w:tblW w:w="121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8"/>
        <w:gridCol w:w="3226"/>
        <w:gridCol w:w="851"/>
        <w:gridCol w:w="850"/>
        <w:gridCol w:w="1134"/>
        <w:gridCol w:w="992"/>
        <w:gridCol w:w="1276"/>
        <w:gridCol w:w="223"/>
        <w:gridCol w:w="1053"/>
        <w:gridCol w:w="850"/>
        <w:gridCol w:w="1418"/>
      </w:tblGrid>
      <w:tr w:rsidR="00F66F4A" w:rsidRPr="00C07B31" w14:paraId="61DF0FB9" w14:textId="77777777" w:rsidTr="00C07B31">
        <w:trPr>
          <w:trHeight w:val="360"/>
        </w:trPr>
        <w:tc>
          <w:tcPr>
            <w:tcW w:w="12191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E01053" w14:textId="22023096" w:rsidR="00F66F4A" w:rsidRPr="00C07B31" w:rsidRDefault="00F66F4A" w:rsidP="00A01B1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pplementary table</w:t>
            </w:r>
            <w:r w:rsidR="00481A3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_</w:t>
            </w:r>
            <w:r w:rsidR="007F317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 Relationship between geriatric factors and postoperative outcomes</w:t>
            </w:r>
          </w:p>
        </w:tc>
      </w:tr>
      <w:tr w:rsidR="00F66F4A" w:rsidRPr="00C07B31" w14:paraId="7ADF72DC" w14:textId="77777777" w:rsidTr="00C07B31">
        <w:trPr>
          <w:trHeight w:val="360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B28AA" w14:textId="77777777" w:rsidR="00F66F4A" w:rsidRPr="00C07B31" w:rsidRDefault="00F66F4A" w:rsidP="00A01B1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3D049" w14:textId="77777777" w:rsidR="00F66F4A" w:rsidRPr="00C07B31" w:rsidRDefault="00F66F4A" w:rsidP="00A01B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A41C9" w14:textId="77777777" w:rsidR="00F66F4A" w:rsidRPr="00C07B31" w:rsidRDefault="00F66F4A" w:rsidP="00A01B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A7783" w14:textId="77777777" w:rsidR="00F66F4A" w:rsidRPr="00C07B31" w:rsidRDefault="00F66F4A" w:rsidP="00A01B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E7BEF9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he 30-day mortality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61CE5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DF26C7" w14:textId="77777777" w:rsidR="00F66F4A" w:rsidRPr="00C07B31" w:rsidRDefault="00F66F4A" w:rsidP="00A01B1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Major complication (Clavian-Dindo 3b or above) </w:t>
            </w:r>
          </w:p>
        </w:tc>
      </w:tr>
      <w:tr w:rsidR="00A01B13" w:rsidRPr="00C07B31" w14:paraId="261B8EFE" w14:textId="77777777" w:rsidTr="00C07B31">
        <w:trPr>
          <w:trHeight w:val="360"/>
        </w:trPr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466891" w14:textId="77777777" w:rsidR="00F66F4A" w:rsidRPr="00C07B31" w:rsidRDefault="00F66F4A" w:rsidP="00A01B1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266C40" w14:textId="77777777" w:rsidR="00F66F4A" w:rsidRPr="00C07B31" w:rsidRDefault="00F66F4A" w:rsidP="00A01B1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13AA77" w14:textId="4B4EB87A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7F818E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99F4C2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4F9DF4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6B6DA3" w14:textId="6EE270B2" w:rsidR="00F66F4A" w:rsidRPr="00C07B31" w:rsidRDefault="00C07B31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 </w:t>
            </w:r>
            <w:r w:rsidR="00F66F4A"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59D172" w14:textId="2607EC26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C4C3F9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9F252F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62747C" w14:textId="105FDAFD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07B3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 </w:t>
            </w: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A01B13" w:rsidRPr="00C07B31" w14:paraId="3B1862A0" w14:textId="77777777" w:rsidTr="00C07B31">
        <w:trPr>
          <w:trHeight w:val="360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966DD" w14:textId="77777777" w:rsidR="00F66F4A" w:rsidRPr="00C07B31" w:rsidRDefault="00F66F4A" w:rsidP="00A01B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BF5CA" w14:textId="77777777" w:rsidR="00F66F4A" w:rsidRPr="00C07B31" w:rsidRDefault="00F66F4A" w:rsidP="00A01B1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ospitalization from ho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1277E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4CFD6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8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60E06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4C861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82707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DFFB3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74CCB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9EEA0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432AA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01B13" w:rsidRPr="00C07B31" w14:paraId="049F3E72" w14:textId="77777777" w:rsidTr="00C07B31">
        <w:trPr>
          <w:trHeight w:val="360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C56D0" w14:textId="77777777" w:rsidR="00F66F4A" w:rsidRPr="00C07B31" w:rsidRDefault="00F66F4A" w:rsidP="00A01B1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B365D" w14:textId="77777777" w:rsidR="00F66F4A" w:rsidRPr="00C07B31" w:rsidRDefault="00F66F4A" w:rsidP="00A01B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16E98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C8AC5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48154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26494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985B8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B9260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B3EFF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CA4FA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1CF02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1B13" w:rsidRPr="00C07B31" w14:paraId="24C4592D" w14:textId="77777777" w:rsidTr="00C07B31">
        <w:trPr>
          <w:trHeight w:val="360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B5029" w14:textId="77777777" w:rsidR="00F66F4A" w:rsidRPr="00C07B31" w:rsidRDefault="00F66F4A" w:rsidP="00A01B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F304D" w14:textId="77777777" w:rsidR="00F66F4A" w:rsidRPr="00C07B31" w:rsidRDefault="00F66F4A" w:rsidP="00A01B1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all histo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CDA1B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8195F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22A00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22FB2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C9681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6C0B5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BC489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F7B03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EE141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01B13" w:rsidRPr="00C07B31" w14:paraId="7088C470" w14:textId="77777777" w:rsidTr="00C07B31">
        <w:trPr>
          <w:trHeight w:val="360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DCFAB" w14:textId="77777777" w:rsidR="00F66F4A" w:rsidRPr="00C07B31" w:rsidRDefault="00F66F4A" w:rsidP="00A01B1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48F11" w14:textId="77777777" w:rsidR="00F66F4A" w:rsidRPr="00C07B31" w:rsidRDefault="00F66F4A" w:rsidP="00A01B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13EA4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CEDA5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0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5CB80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CD161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954F3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CB889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01378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7C92D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D6A03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1B13" w:rsidRPr="00C07B31" w14:paraId="192F19F0" w14:textId="77777777" w:rsidTr="00C07B31">
        <w:trPr>
          <w:trHeight w:val="360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4E43D" w14:textId="77777777" w:rsidR="00F66F4A" w:rsidRPr="00C07B31" w:rsidRDefault="00F66F4A" w:rsidP="00A01B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4D332" w14:textId="77777777" w:rsidR="00F66F4A" w:rsidRPr="00C07B31" w:rsidRDefault="00F66F4A" w:rsidP="00A01B1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istory of Dement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7199A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E0D46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01897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C0A89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CEDA7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60F3C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35C79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F422F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ACFB5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01B13" w:rsidRPr="00C07B31" w14:paraId="62DBDDBC" w14:textId="77777777" w:rsidTr="00C07B31">
        <w:trPr>
          <w:trHeight w:val="360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2D518" w14:textId="77777777" w:rsidR="00F66F4A" w:rsidRPr="00C07B31" w:rsidRDefault="00F66F4A" w:rsidP="00A01B1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5C971" w14:textId="77777777" w:rsidR="00F66F4A" w:rsidRPr="00C07B31" w:rsidRDefault="00F66F4A" w:rsidP="00A01B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DD814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763E9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95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0CA05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2FCA2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28C06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28C5C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F7884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F4AA6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FB551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1B13" w:rsidRPr="00C07B31" w14:paraId="3DB77175" w14:textId="77777777" w:rsidTr="00C07B31">
        <w:trPr>
          <w:trHeight w:val="360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65223" w14:textId="77777777" w:rsidR="00F66F4A" w:rsidRPr="00C07B31" w:rsidRDefault="00F66F4A" w:rsidP="00A01B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9BE36" w14:textId="77777777" w:rsidR="00F66F4A" w:rsidRPr="00C07B31" w:rsidRDefault="00F66F4A" w:rsidP="00A01B1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rrogate cons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311FB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5A764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3A609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560BE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D18B6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9E718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349A0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C6B06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28E3B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01B13" w:rsidRPr="00C07B31" w14:paraId="3001981C" w14:textId="77777777" w:rsidTr="00C07B31">
        <w:trPr>
          <w:trHeight w:val="360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87171" w14:textId="77777777" w:rsidR="00F66F4A" w:rsidRPr="00C07B31" w:rsidRDefault="00F66F4A" w:rsidP="00A01B1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4D105" w14:textId="77777777" w:rsidR="00F66F4A" w:rsidRPr="00C07B31" w:rsidRDefault="00F66F4A" w:rsidP="00A01B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385E8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4EDFE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8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B2BE0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EFAEE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D4C09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ACB5D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87D4F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C2754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D7D02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1B13" w:rsidRPr="00C07B31" w14:paraId="16E5AB9D" w14:textId="77777777" w:rsidTr="00C07B31">
        <w:trPr>
          <w:trHeight w:val="360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5309B" w14:textId="77777777" w:rsidR="00F66F4A" w:rsidRPr="00C07B31" w:rsidRDefault="00F66F4A" w:rsidP="00A01B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67A42" w14:textId="77777777" w:rsidR="00F66F4A" w:rsidRPr="00C07B31" w:rsidRDefault="00F66F4A" w:rsidP="00A01B1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se of mobility a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D088D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DC325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42594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26F04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9B489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FBB92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B94AD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37302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FFC79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01B13" w:rsidRPr="00C07B31" w14:paraId="794097F7" w14:textId="77777777" w:rsidTr="00C07B31">
        <w:trPr>
          <w:trHeight w:val="360"/>
        </w:trPr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F570F8" w14:textId="77777777" w:rsidR="00F66F4A" w:rsidRPr="00C07B31" w:rsidRDefault="00F66F4A" w:rsidP="00A01B1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FB7FC8" w14:textId="77777777" w:rsidR="00F66F4A" w:rsidRPr="00C07B31" w:rsidRDefault="00F66F4A" w:rsidP="00A01B1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620382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2D62C7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84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3329E2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DAA8C8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89C6CA" w14:textId="18FB40C1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9C0DD2" w14:textId="79EFE282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CB1458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D852E7" w14:textId="77777777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B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F14714" w14:textId="02D1907D" w:rsidR="00F66F4A" w:rsidRPr="00C07B31" w:rsidRDefault="00F66F4A" w:rsidP="00A01B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103FA352" w14:textId="3E12C66F" w:rsidR="00CD5776" w:rsidRDefault="00F66F4A">
      <w:r>
        <w:fldChar w:fldCharType="end"/>
      </w:r>
    </w:p>
    <w:sectPr w:rsidR="00CD5776" w:rsidSect="00F66F4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F93436" w14:textId="77777777" w:rsidR="00E275E8" w:rsidRDefault="00E275E8" w:rsidP="00A01B13">
      <w:r>
        <w:separator/>
      </w:r>
    </w:p>
  </w:endnote>
  <w:endnote w:type="continuationSeparator" w:id="0">
    <w:p w14:paraId="45E199F5" w14:textId="77777777" w:rsidR="00E275E8" w:rsidRDefault="00E275E8" w:rsidP="00A01B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1C892C" w14:textId="77777777" w:rsidR="00E275E8" w:rsidRDefault="00E275E8" w:rsidP="00A01B13">
      <w:r>
        <w:separator/>
      </w:r>
    </w:p>
  </w:footnote>
  <w:footnote w:type="continuationSeparator" w:id="0">
    <w:p w14:paraId="4F0B8250" w14:textId="77777777" w:rsidR="00E275E8" w:rsidRDefault="00E275E8" w:rsidP="00A01B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F4A"/>
    <w:rsid w:val="00183095"/>
    <w:rsid w:val="001F70EF"/>
    <w:rsid w:val="00373B81"/>
    <w:rsid w:val="00481A31"/>
    <w:rsid w:val="007F3173"/>
    <w:rsid w:val="009B6E78"/>
    <w:rsid w:val="00A01B13"/>
    <w:rsid w:val="00AA3E2D"/>
    <w:rsid w:val="00B77D83"/>
    <w:rsid w:val="00B860A8"/>
    <w:rsid w:val="00C07B31"/>
    <w:rsid w:val="00CD5776"/>
    <w:rsid w:val="00E275E8"/>
    <w:rsid w:val="00F66F4A"/>
    <w:rsid w:val="00FD7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E14D973"/>
  <w15:chartTrackingRefBased/>
  <w15:docId w15:val="{50244471-C2C5-48A8-A309-CC10B5E48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66F4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66F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66F4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66F4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66F4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66F4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66F4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66F4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66F4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66F4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66F4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66F4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66F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66F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66F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66F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66F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66F4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66F4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66F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66F4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66F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66F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66F4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66F4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66F4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66F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66F4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66F4A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A01B1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A01B13"/>
  </w:style>
  <w:style w:type="paragraph" w:styleId="ac">
    <w:name w:val="footer"/>
    <w:basedOn w:val="a"/>
    <w:link w:val="ad"/>
    <w:uiPriority w:val="99"/>
    <w:unhideWhenUsed/>
    <w:rsid w:val="00A01B1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A01B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985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直哉 佐藤</dc:creator>
  <cp:keywords/>
  <dc:description/>
  <cp:lastModifiedBy>直哉 佐藤</cp:lastModifiedBy>
  <cp:revision>5</cp:revision>
  <dcterms:created xsi:type="dcterms:W3CDTF">2025-01-18T06:04:00Z</dcterms:created>
  <dcterms:modified xsi:type="dcterms:W3CDTF">2025-09-11T00:57:00Z</dcterms:modified>
</cp:coreProperties>
</file>